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760"/>
        <w:gridCol w:w="1774"/>
      </w:tblGrid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hylu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yclophosphamide</w:t>
            </w:r>
            <w:proofErr w:type="spellEnd"/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micu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,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,43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cteroide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,87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errucomicrob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,35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nericut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05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nobacter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,25</w:t>
            </w:r>
          </w:p>
        </w:tc>
        <w:bookmarkStart w:id="0" w:name="_GoBack"/>
        <w:bookmarkEnd w:id="0"/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obacter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13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irochaet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33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idobacter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42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emmatimonadet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4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loroflex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4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trospira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3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anobacter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2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ferribacter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2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anctomycet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1</w:t>
            </w:r>
          </w:p>
        </w:tc>
      </w:tr>
      <w:tr w:rsidR="00E2434E" w:rsidRPr="00E2434E" w:rsidTr="00E2434E">
        <w:trPr>
          <w:trHeight w:val="255"/>
          <w:jc w:val="center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tescibacteri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434E" w:rsidRPr="00E2434E" w:rsidRDefault="00E2434E" w:rsidP="00E243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434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1</w:t>
            </w:r>
          </w:p>
        </w:tc>
      </w:tr>
    </w:tbl>
    <w:p w:rsidR="00D03D9D" w:rsidRPr="00E2434E" w:rsidRDefault="00D03D9D" w:rsidP="00E2434E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03D9D" w:rsidRPr="00E243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4E"/>
    <w:rsid w:val="0002011E"/>
    <w:rsid w:val="000B4689"/>
    <w:rsid w:val="00795D11"/>
    <w:rsid w:val="00B65502"/>
    <w:rsid w:val="00D03D9D"/>
    <w:rsid w:val="00E2434E"/>
    <w:rsid w:val="00FD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B9B3D9-0A8B-4B52-988E-CA480305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4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3-19T20:30:00Z</dcterms:created>
  <dcterms:modified xsi:type="dcterms:W3CDTF">2020-03-19T20:31:00Z</dcterms:modified>
</cp:coreProperties>
</file>